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06DF6" w14:textId="5AD6CB68" w:rsidR="003025B1" w:rsidRPr="003025B1" w:rsidRDefault="003025B1" w:rsidP="003025B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025B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ultimedia Appendix </w:t>
      </w:r>
      <w:r w:rsidR="00146AFE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</w:p>
    <w:p w14:paraId="03F5846F" w14:textId="5305DC01" w:rsidR="003025B1" w:rsidRPr="003025B1" w:rsidRDefault="003025B1" w:rsidP="003025B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025B1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72111A4D" w14:textId="3C9037FC" w:rsidR="00AB3F95" w:rsidRPr="00094814" w:rsidRDefault="003025B1" w:rsidP="003025B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025B1">
        <w:rPr>
          <w:rFonts w:ascii="Times New Roman" w:hAnsi="Times New Roman" w:cs="Times New Roman"/>
          <w:b/>
          <w:bCs/>
          <w:sz w:val="24"/>
          <w:szCs w:val="24"/>
        </w:rPr>
        <w:t xml:space="preserve">This Supplementary file provides the search strategy details, performed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cember</w:t>
      </w:r>
      <w:r w:rsidRPr="003025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d</w:t>
      </w:r>
      <w:r w:rsidRPr="003025B1">
        <w:rPr>
          <w:rFonts w:ascii="Times New Roman" w:hAnsi="Times New Roman" w:cs="Times New Roman"/>
          <w:b/>
          <w:bCs/>
          <w:sz w:val="24"/>
          <w:szCs w:val="24"/>
        </w:rPr>
        <w:t>, 2022</w:t>
      </w:r>
    </w:p>
    <w:tbl>
      <w:tblPr>
        <w:tblStyle w:val="a3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6804"/>
        <w:gridCol w:w="1276"/>
        <w:gridCol w:w="1276"/>
      </w:tblGrid>
      <w:tr w:rsidR="009E0430" w:rsidRPr="00094814" w14:paraId="2D9522AE" w14:textId="77777777" w:rsidTr="00E4685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FE8E02F" w14:textId="5AE1AD84" w:rsidR="009E0430" w:rsidRPr="00094814" w:rsidRDefault="009E0430" w:rsidP="009E04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Datebase nam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9AF55C3" w14:textId="77777777" w:rsidR="009E0430" w:rsidRPr="00094814" w:rsidRDefault="009E0430" w:rsidP="009E04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Search strategies: key words and how these</w:t>
            </w:r>
          </w:p>
          <w:p w14:paraId="43ED3E65" w14:textId="0679FFE5" w:rsidR="009E0430" w:rsidRPr="00094814" w:rsidRDefault="009E0430" w:rsidP="009E04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were combined in the sear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46D222" w14:textId="77777777" w:rsidR="009E0430" w:rsidRPr="00094814" w:rsidRDefault="009E0430" w:rsidP="009E0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Laster</w:t>
            </w:r>
          </w:p>
          <w:p w14:paraId="7F7F81ED" w14:textId="4DF81334" w:rsidR="009E0430" w:rsidRPr="00094814" w:rsidRDefault="009E0430" w:rsidP="009E0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73BD8C" w14:textId="77777777" w:rsidR="009E0430" w:rsidRPr="00094814" w:rsidRDefault="009E0430" w:rsidP="009E0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</w:p>
          <w:p w14:paraId="7D3B57A2" w14:textId="77777777" w:rsidR="009E0430" w:rsidRPr="00094814" w:rsidRDefault="009E0430" w:rsidP="009E0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  <w:p w14:paraId="59A86E1D" w14:textId="689DCF65" w:rsidR="009E0430" w:rsidRPr="00094814" w:rsidRDefault="009E0430" w:rsidP="009E0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</w:p>
        </w:tc>
      </w:tr>
      <w:tr w:rsidR="009E0430" w:rsidRPr="00094814" w14:paraId="6CFD047D" w14:textId="77777777" w:rsidTr="00E46859">
        <w:tc>
          <w:tcPr>
            <w:tcW w:w="1129" w:type="dxa"/>
            <w:tcBorders>
              <w:top w:val="single" w:sz="4" w:space="0" w:color="auto"/>
            </w:tcBorders>
          </w:tcPr>
          <w:p w14:paraId="4D604660" w14:textId="23CA7561" w:rsidR="009E0430" w:rsidRPr="00094814" w:rsidRDefault="009E0430" w:rsidP="00000D05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178B090" w14:textId="3B3E9474" w:rsidR="009E0430" w:rsidRPr="00094814" w:rsidRDefault="007B722D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((((((((((((((((Telerehabilitation[MeSH Terms]) OR (Telerehabilitations[Title/Abstract])) OR (Tele-rehabilitation[Title/Abstract])) OR (Tele rehabilitation[Title/Abstract])) OR (Tele-rehabilitations[Title/Abstract])) OR (Remote Rehabilitation[Title/Abstract])) OR (Rehabilitation, Remote[Title/Abstract])) OR (Rehabilitations, Remote[Title/Abstract])) OR (Remote Rehabilitations[Title/Abstract])) OR (Virtual Rehabilitation[Title/Abstract])) OR (Rehabilitation, Virtual[Title/Abstract])) OR (Rehabilitations, Virtual[Title/Abstract])) OR (Virtual Rehabilitations[Title/Abstract])) OR (web)) OR (home)) AND ((((((((brain) OR (cranial)) OR (cerebral)) OR (head)) OR (intracranial)) OR (fossa)) OR (subarachnoid)) OR (cerebrocranial))) AND (((children) OR (pediatric)) OR (adolescents)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B2140B" w14:textId="1903D194" w:rsidR="009E0430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  <w:p w14:paraId="08E05136" w14:textId="77777777" w:rsidR="00F368E4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  <w:p w14:paraId="0E1A3611" w14:textId="24B9D9AC" w:rsidR="009E0430" w:rsidRPr="00094814" w:rsidRDefault="009E0430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98F508" w14:textId="538A619D" w:rsidR="009E0430" w:rsidRPr="00094814" w:rsidRDefault="008C5A3F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9530</w:t>
            </w:r>
          </w:p>
        </w:tc>
      </w:tr>
      <w:tr w:rsidR="009E0430" w:rsidRPr="00094814" w14:paraId="48292430" w14:textId="77777777" w:rsidTr="00E46859">
        <w:tc>
          <w:tcPr>
            <w:tcW w:w="1129" w:type="dxa"/>
          </w:tcPr>
          <w:p w14:paraId="41A22A08" w14:textId="68FBE4AB" w:rsidR="009E0430" w:rsidRPr="00094814" w:rsidRDefault="009E0430" w:rsidP="00000D05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Scopus</w:t>
            </w:r>
          </w:p>
        </w:tc>
        <w:tc>
          <w:tcPr>
            <w:tcW w:w="6804" w:type="dxa"/>
          </w:tcPr>
          <w:p w14:paraId="79B11590" w14:textId="77777777" w:rsidR="00F9001C" w:rsidRPr="00094814" w:rsidRDefault="00A27BAC" w:rsidP="00000D05">
            <w:pPr>
              <w:widowControl/>
              <w:spacing w:afterLines="50" w:after="156"/>
              <w:jc w:val="center"/>
              <w:outlineLvl w:val="1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 xml:space="preserve">#1 </w:t>
            </w:r>
            <w:r w:rsidR="00126D34" w:rsidRPr="00094814">
              <w:rPr>
                <w:rFonts w:ascii="Times New Roman" w:hAnsi="Times New Roman" w:cs="Times New Roman"/>
                <w:szCs w:val="21"/>
              </w:rPr>
              <w:t>( TITLE-ABS-KEY ( brain ) OR TITLE-ABS-KEY ( cranial ) OR TITLE-ABS-KEY ( cerebral ) OR TITLE-ABS-KEY ( head ) OR TITLE-ABS-KEY ( intracranial ) OR TITLE-ABS-KEY ( fossa ) OR TITLE-ABS-KEY ( subarachnoid ) OR TITLE-ABS-KEY ( cerebrocranial )</w:t>
            </w:r>
          </w:p>
          <w:p w14:paraId="3DAA0195" w14:textId="7D7C8384" w:rsidR="00A27BAC" w:rsidRPr="00094814" w:rsidRDefault="00A27BAC" w:rsidP="00000D05">
            <w:pPr>
              <w:widowControl/>
              <w:spacing w:afterLines="50" w:after="156"/>
              <w:jc w:val="center"/>
              <w:outlineLvl w:val="1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26D34" w:rsidRPr="00094814">
              <w:rPr>
                <w:rFonts w:ascii="Times New Roman" w:hAnsi="Times New Roman" w:cs="Times New Roman"/>
                <w:szCs w:val="21"/>
              </w:rPr>
              <w:t>3,5</w:t>
            </w:r>
            <w:r w:rsidR="00F9001C" w:rsidRPr="00094814">
              <w:rPr>
                <w:rFonts w:ascii="Times New Roman" w:hAnsi="Times New Roman" w:cs="Times New Roman"/>
                <w:szCs w:val="21"/>
              </w:rPr>
              <w:t>30</w:t>
            </w:r>
            <w:r w:rsidR="00126D34" w:rsidRPr="00094814">
              <w:rPr>
                <w:rFonts w:ascii="Times New Roman" w:hAnsi="Times New Roman" w:cs="Times New Roman"/>
                <w:szCs w:val="21"/>
              </w:rPr>
              <w:t>,</w:t>
            </w:r>
            <w:r w:rsidR="00F9001C" w:rsidRPr="00094814">
              <w:rPr>
                <w:rFonts w:ascii="Times New Roman" w:hAnsi="Times New Roman" w:cs="Times New Roman"/>
                <w:szCs w:val="21"/>
              </w:rPr>
              <w:t>000</w:t>
            </w:r>
          </w:p>
          <w:p w14:paraId="71E43F30" w14:textId="77777777" w:rsidR="00F9001C" w:rsidRPr="00094814" w:rsidRDefault="00A27BAC" w:rsidP="00000D05">
            <w:pPr>
              <w:widowControl/>
              <w:spacing w:afterLines="50" w:after="156"/>
              <w:jc w:val="center"/>
              <w:outlineLvl w:val="1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 xml:space="preserve">#2 </w:t>
            </w:r>
            <w:r w:rsidR="00F9001C" w:rsidRPr="00094814">
              <w:rPr>
                <w:rFonts w:ascii="Times New Roman" w:hAnsi="Times New Roman" w:cs="Times New Roman"/>
                <w:szCs w:val="21"/>
              </w:rPr>
              <w:t>( TITLE-ABS-KEY ( children ) OR TITLE-ABS-KEY ( pediatric ) OR TITLE-ABS-KEY ( adolescents ) )</w:t>
            </w:r>
          </w:p>
          <w:p w14:paraId="42CCB71C" w14:textId="603CDB26" w:rsidR="00A27BAC" w:rsidRPr="00094814" w:rsidRDefault="00F9001C" w:rsidP="00000D05">
            <w:pPr>
              <w:widowControl/>
              <w:spacing w:afterLines="50" w:after="156"/>
              <w:jc w:val="center"/>
              <w:outlineLvl w:val="1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4,853,403</w:t>
            </w:r>
          </w:p>
          <w:p w14:paraId="19B03B9D" w14:textId="3041B620" w:rsidR="00F9001C" w:rsidRPr="00094814" w:rsidRDefault="00F9001C" w:rsidP="00000D05">
            <w:pPr>
              <w:widowControl/>
              <w:spacing w:afterLines="50" w:after="156"/>
              <w:jc w:val="center"/>
              <w:outlineLvl w:val="1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3 ( TITLE-ABS-KEY ( telerehabilitation ) OR TITLE-ABS-KEY ( telerehabilitations ) OR TITLE-ABS-KEY ( tele-rehabilitation ) OR TITLE-ABS-KEY ( tele AND rehabilitation ) OR TITLE-ABS-KEY ( tele-rehabilitations ) OR TITLE-ABS-KEY ( remote AND rehabilitation ) OR TITLE-ABS-KEY ( rehabilitation, AND remote ) OR TITLE-ABS-KEY ( rehabilitations, AND remote ) OR TITLE-ABS-KEY ( remote AND rehabilitations ) OR TITLE-ABS-KEY ( virtual AND rehabilitation ) OR TITLE-ABS-KEY ( rehabilitation, AND virtual ) OR TITLE-ABS-KEY ( rehabilitations, AND virtual ) OR TITLE-ABS-KEY ( virtual AND rehabilitations ) OR TITLE-ABS-KEY ( web ) OR TITLE-ABS-KEY ( home ) )</w:t>
            </w:r>
          </w:p>
          <w:p w14:paraId="63F4AA5C" w14:textId="3EF9AE4D" w:rsidR="00F9001C" w:rsidRPr="00094814" w:rsidRDefault="00F9001C" w:rsidP="00000D05">
            <w:pPr>
              <w:widowControl/>
              <w:spacing w:afterLines="50" w:after="156"/>
              <w:jc w:val="center"/>
              <w:outlineLvl w:val="1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1,386,138</w:t>
            </w:r>
          </w:p>
          <w:p w14:paraId="05334575" w14:textId="2E02578A" w:rsidR="009E0430" w:rsidRPr="00094814" w:rsidRDefault="00A27BAC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</w:t>
            </w:r>
            <w:r w:rsidR="00F9001C" w:rsidRPr="00094814">
              <w:rPr>
                <w:rFonts w:ascii="Times New Roman" w:hAnsi="Times New Roman" w:cs="Times New Roman"/>
                <w:szCs w:val="21"/>
              </w:rPr>
              <w:t>4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#</w:t>
            </w:r>
            <w:r w:rsidR="00F9001C" w:rsidRPr="00094814">
              <w:rPr>
                <w:rFonts w:ascii="Times New Roman" w:hAnsi="Times New Roman" w:cs="Times New Roman"/>
                <w:szCs w:val="21"/>
              </w:rPr>
              <w:t>3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AND #</w:t>
            </w:r>
            <w:r w:rsidR="00F9001C" w:rsidRPr="00094814">
              <w:rPr>
                <w:rFonts w:ascii="Times New Roman" w:hAnsi="Times New Roman" w:cs="Times New Roman"/>
                <w:szCs w:val="21"/>
              </w:rPr>
              <w:t>2 AND #1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9001C" w:rsidRPr="00094814">
              <w:rPr>
                <w:rFonts w:ascii="Times New Roman" w:hAnsi="Times New Roman" w:cs="Times New Roman"/>
                <w:szCs w:val="21"/>
              </w:rPr>
              <w:t>9406</w:t>
            </w:r>
          </w:p>
        </w:tc>
        <w:tc>
          <w:tcPr>
            <w:tcW w:w="1276" w:type="dxa"/>
          </w:tcPr>
          <w:p w14:paraId="3F38F54C" w14:textId="77777777" w:rsidR="00F368E4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  <w:p w14:paraId="07274293" w14:textId="77777777" w:rsidR="00F368E4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  <w:p w14:paraId="1AFC5719" w14:textId="0831AC57" w:rsidR="009E0430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</w:tcPr>
          <w:p w14:paraId="5DA61965" w14:textId="01DA75F2" w:rsidR="009E0430" w:rsidRPr="00094814" w:rsidRDefault="001202A8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9406</w:t>
            </w:r>
          </w:p>
        </w:tc>
      </w:tr>
      <w:tr w:rsidR="009E0430" w:rsidRPr="00094814" w14:paraId="0EB4F766" w14:textId="77777777" w:rsidTr="00E46859">
        <w:tc>
          <w:tcPr>
            <w:tcW w:w="1129" w:type="dxa"/>
          </w:tcPr>
          <w:p w14:paraId="1B5BA0D1" w14:textId="77777777" w:rsidR="009E0430" w:rsidRPr="00094814" w:rsidRDefault="009E0430" w:rsidP="00000D05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Web of</w:t>
            </w:r>
          </w:p>
          <w:p w14:paraId="6D5E1FE0" w14:textId="2535306B" w:rsidR="009E0430" w:rsidRPr="00094814" w:rsidRDefault="009E0430" w:rsidP="00000D05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science</w:t>
            </w:r>
          </w:p>
        </w:tc>
        <w:tc>
          <w:tcPr>
            <w:tcW w:w="6804" w:type="dxa"/>
          </w:tcPr>
          <w:p w14:paraId="2A7CBD2B" w14:textId="6FBA35E9" w:rsidR="00E739F2" w:rsidRPr="00094814" w:rsidRDefault="00E739F2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1</w:t>
            </w:r>
            <w:r w:rsidR="007C2FB3"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17B4" w:rsidRPr="00094814">
              <w:rPr>
                <w:rFonts w:ascii="Times New Roman" w:hAnsi="Times New Roman" w:cs="Times New Roman"/>
                <w:szCs w:val="21"/>
              </w:rPr>
              <w:t xml:space="preserve">brain (Topic) or cranial (Topic) or cerebral (Topic) or head (Topic) or intracranial (Topic) or fossa (Topic) or subarachnoid (Topic) or cerebrocranial (Topic) </w:t>
            </w:r>
            <w:r w:rsidR="005517B4" w:rsidRPr="00094814">
              <w:rPr>
                <w:rFonts w:ascii="Times New Roman" w:hAnsi="Times New Roman" w:cs="Times New Roman"/>
                <w:szCs w:val="21"/>
              </w:rPr>
              <w:lastRenderedPageBreak/>
              <w:t>3,578,721</w:t>
            </w:r>
          </w:p>
          <w:p w14:paraId="0B9F472B" w14:textId="77777777" w:rsidR="005517B4" w:rsidRPr="00094814" w:rsidRDefault="00E739F2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</w:t>
            </w:r>
            <w:r w:rsidR="002C5B76" w:rsidRPr="00094814">
              <w:rPr>
                <w:rFonts w:ascii="Times New Roman" w:hAnsi="Times New Roman" w:cs="Times New Roman"/>
                <w:szCs w:val="21"/>
              </w:rPr>
              <w:t>2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17B4" w:rsidRPr="00094814">
              <w:rPr>
                <w:rFonts w:ascii="Times New Roman" w:hAnsi="Times New Roman" w:cs="Times New Roman"/>
                <w:szCs w:val="21"/>
              </w:rPr>
              <w:t>children (Topic) or pediatric (Topic) or adolescents (Topic) 5,192,878</w:t>
            </w:r>
          </w:p>
          <w:p w14:paraId="77C6BEB6" w14:textId="77777777" w:rsidR="009E0430" w:rsidRPr="00094814" w:rsidRDefault="00E739F2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</w:t>
            </w:r>
            <w:r w:rsidR="002C5B76" w:rsidRPr="00094814">
              <w:rPr>
                <w:rFonts w:ascii="Times New Roman" w:hAnsi="Times New Roman" w:cs="Times New Roman"/>
                <w:szCs w:val="21"/>
              </w:rPr>
              <w:t>3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517B4" w:rsidRPr="00094814">
              <w:rPr>
                <w:rFonts w:ascii="Times New Roman" w:hAnsi="Times New Roman" w:cs="Times New Roman"/>
                <w:szCs w:val="21"/>
              </w:rPr>
              <w:t>telerehabilitation (Topic) or telerehabilitations (Topic) or tele-rehabilitation (Topic) or tele-rehabilitations (Topic) or remote rehabilitation (Topic) or remote rehabilitations (Topic) or rehabilitation, remote (Topic) or virtual rehabilitation (Topic) or virtual rehabilitations (Topic) or web (Topic) or home (Topic) 1,200,953</w:t>
            </w:r>
          </w:p>
          <w:p w14:paraId="4EF9B76E" w14:textId="580EEE43" w:rsidR="005517B4" w:rsidRPr="00094814" w:rsidRDefault="005517B4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4 #3 AND #2 AND #1 10638</w:t>
            </w:r>
          </w:p>
        </w:tc>
        <w:tc>
          <w:tcPr>
            <w:tcW w:w="1276" w:type="dxa"/>
          </w:tcPr>
          <w:p w14:paraId="34E98700" w14:textId="77777777" w:rsidR="00F368E4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rd</w:t>
            </w:r>
          </w:p>
          <w:p w14:paraId="7DECD4F3" w14:textId="77777777" w:rsidR="00F368E4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  <w:p w14:paraId="5CFED5E5" w14:textId="01B27933" w:rsidR="009E0430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2</w:t>
            </w:r>
          </w:p>
        </w:tc>
        <w:tc>
          <w:tcPr>
            <w:tcW w:w="1276" w:type="dxa"/>
          </w:tcPr>
          <w:p w14:paraId="3760915A" w14:textId="10D996D5" w:rsidR="009E0430" w:rsidRPr="00094814" w:rsidRDefault="005517B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38</w:t>
            </w:r>
          </w:p>
        </w:tc>
      </w:tr>
      <w:tr w:rsidR="009E0430" w:rsidRPr="00094814" w14:paraId="48F07FFE" w14:textId="77777777" w:rsidTr="00E46859">
        <w:tc>
          <w:tcPr>
            <w:tcW w:w="1129" w:type="dxa"/>
          </w:tcPr>
          <w:p w14:paraId="12976D63" w14:textId="77777777" w:rsidR="009E0430" w:rsidRPr="00094814" w:rsidRDefault="009E0430" w:rsidP="00000D05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Cochrane</w:t>
            </w:r>
          </w:p>
          <w:p w14:paraId="4F83C564" w14:textId="564C1A92" w:rsidR="009E0430" w:rsidRPr="00094814" w:rsidRDefault="009E0430" w:rsidP="00000D05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library</w:t>
            </w:r>
          </w:p>
        </w:tc>
        <w:tc>
          <w:tcPr>
            <w:tcW w:w="6804" w:type="dxa"/>
          </w:tcPr>
          <w:p w14:paraId="623C3184" w14:textId="51EB6BF6" w:rsidR="002C5B76" w:rsidRPr="00094814" w:rsidRDefault="00BB3F04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 xml:space="preserve">#1 </w:t>
            </w:r>
            <w:r w:rsidR="00A7166A" w:rsidRPr="00094814">
              <w:rPr>
                <w:rFonts w:ascii="Times New Roman" w:hAnsi="Times New Roman" w:cs="Times New Roman"/>
                <w:szCs w:val="21"/>
              </w:rPr>
              <w:t>(Brain):ti,ab,kw OR (cranial):ti,ab,kw OR (head):ti,ab,kw OR (cerebral):ti,ab,kw OR (intracranial):ti,ab,kw OR (fossa):ti,ab,kw OR (subarachnoid):ti,ab,kw OR (cerebrocranial):ti,ab,kw</w:t>
            </w:r>
            <w:r w:rsidR="002C5B76" w:rsidRPr="00094814">
              <w:rPr>
                <w:rFonts w:ascii="Times New Roman" w:hAnsi="Times New Roman" w:cs="Times New Roman"/>
                <w:szCs w:val="21"/>
              </w:rPr>
              <w:t xml:space="preserve"> 12</w:t>
            </w:r>
            <w:r w:rsidR="00A7166A" w:rsidRPr="00094814">
              <w:rPr>
                <w:rFonts w:ascii="Times New Roman" w:hAnsi="Times New Roman" w:cs="Times New Roman"/>
                <w:szCs w:val="21"/>
              </w:rPr>
              <w:t>2</w:t>
            </w:r>
            <w:r w:rsidR="002C5B76" w:rsidRPr="00094814">
              <w:rPr>
                <w:rFonts w:ascii="Times New Roman" w:hAnsi="Times New Roman" w:cs="Times New Roman"/>
                <w:szCs w:val="21"/>
              </w:rPr>
              <w:t>,</w:t>
            </w:r>
            <w:r w:rsidR="00A7166A" w:rsidRPr="00094814">
              <w:rPr>
                <w:rFonts w:ascii="Times New Roman" w:hAnsi="Times New Roman" w:cs="Times New Roman"/>
                <w:szCs w:val="21"/>
              </w:rPr>
              <w:t>973</w:t>
            </w:r>
          </w:p>
          <w:p w14:paraId="04213157" w14:textId="38FBBF51" w:rsidR="00BB3F04" w:rsidRPr="00094814" w:rsidRDefault="00BB3F04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</w:t>
            </w:r>
            <w:r w:rsidR="002C5B76" w:rsidRPr="00094814">
              <w:rPr>
                <w:rFonts w:ascii="Times New Roman" w:hAnsi="Times New Roman" w:cs="Times New Roman"/>
                <w:szCs w:val="21"/>
              </w:rPr>
              <w:t>2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7166A" w:rsidRPr="00094814">
              <w:rPr>
                <w:rFonts w:ascii="Times New Roman" w:hAnsi="Times New Roman" w:cs="Times New Roman"/>
                <w:szCs w:val="21"/>
              </w:rPr>
              <w:t>(children):ti,ab,kw OR (pediatric):ti,ab,kw OR (adolescents):ti,ab,kw 187,960</w:t>
            </w:r>
          </w:p>
          <w:p w14:paraId="556DBCE1" w14:textId="77777777" w:rsidR="009E0430" w:rsidRPr="00094814" w:rsidRDefault="00BB3F04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</w:t>
            </w:r>
            <w:r w:rsidR="002C5B76" w:rsidRPr="00094814">
              <w:rPr>
                <w:rFonts w:ascii="Times New Roman" w:hAnsi="Times New Roman" w:cs="Times New Roman"/>
                <w:szCs w:val="21"/>
              </w:rPr>
              <w:t>3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7166A" w:rsidRPr="00094814">
              <w:rPr>
                <w:rFonts w:ascii="Times New Roman" w:hAnsi="Times New Roman" w:cs="Times New Roman"/>
                <w:szCs w:val="21"/>
              </w:rPr>
              <w:t>(telerehabilitation):ti,ab,kw OR (telerehabilitations):ti,ab,kw OR (tele-rehabilitation):ti,ab,kw OR (tele-rehabilitations):ti,ab,kw OR (remote rehabilitation):ti,ab,kw OR (rehabilitation, remote):ti,ab,kw OR (remote rehabilitations):ti,ab,kw OR (virtual rehabilitation):ti,ab,kw OR (virtual rehabilitations):ti,ab,kw OR (web):ti,ab,kw OR (home):ti,ab,kw 68,450</w:t>
            </w:r>
          </w:p>
          <w:p w14:paraId="0D387628" w14:textId="40513C15" w:rsidR="00A7166A" w:rsidRPr="00094814" w:rsidRDefault="00A7166A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4 #3 AND #2 AND #1 1382</w:t>
            </w:r>
          </w:p>
        </w:tc>
        <w:tc>
          <w:tcPr>
            <w:tcW w:w="1276" w:type="dxa"/>
          </w:tcPr>
          <w:p w14:paraId="549E008E" w14:textId="77777777" w:rsidR="00F368E4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  <w:p w14:paraId="4C8833C8" w14:textId="77777777" w:rsidR="00F368E4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  <w:p w14:paraId="4A19946D" w14:textId="20376496" w:rsidR="009E0430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</w:tcPr>
          <w:p w14:paraId="526006C4" w14:textId="6DD2DD01" w:rsidR="009E0430" w:rsidRPr="00094814" w:rsidRDefault="00A7166A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1382</w:t>
            </w:r>
          </w:p>
        </w:tc>
      </w:tr>
      <w:tr w:rsidR="009E0430" w:rsidRPr="00094814" w14:paraId="71167608" w14:textId="77777777" w:rsidTr="00E46859">
        <w:tc>
          <w:tcPr>
            <w:tcW w:w="1129" w:type="dxa"/>
            <w:tcBorders>
              <w:bottom w:val="single" w:sz="4" w:space="0" w:color="auto"/>
            </w:tcBorders>
          </w:tcPr>
          <w:p w14:paraId="4D6B179A" w14:textId="21CB5C17" w:rsidR="009E0430" w:rsidRPr="00094814" w:rsidRDefault="009E0430" w:rsidP="00000D05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5F1D6424" w14:textId="4AEBDF49" w:rsidR="00697CF8" w:rsidRPr="00094814" w:rsidRDefault="000C7F02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 xml:space="preserve">#1 </w:t>
            </w:r>
            <w:r w:rsidR="009C34A7" w:rsidRPr="00094814">
              <w:rPr>
                <w:rFonts w:ascii="Times New Roman" w:hAnsi="Times New Roman" w:cs="Times New Roman"/>
                <w:szCs w:val="21"/>
              </w:rPr>
              <w:t>'brain'/exp OR brain OR head OR cranial OR cerebral OR intracranial OR fossa OR subarachnoid OR cerebrocranial</w:t>
            </w:r>
            <w:r w:rsidR="00697CF8"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C34A7" w:rsidRPr="00094814">
              <w:rPr>
                <w:rFonts w:ascii="Times New Roman" w:hAnsi="Times New Roman" w:cs="Times New Roman"/>
                <w:szCs w:val="21"/>
              </w:rPr>
              <w:t>4,092,860</w:t>
            </w:r>
          </w:p>
          <w:p w14:paraId="434E3EBE" w14:textId="76B2B627" w:rsidR="000C7F02" w:rsidRPr="00094814" w:rsidRDefault="000C7F02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</w:t>
            </w:r>
            <w:r w:rsidR="00697CF8" w:rsidRPr="00094814">
              <w:rPr>
                <w:rFonts w:ascii="Times New Roman" w:hAnsi="Times New Roman" w:cs="Times New Roman"/>
                <w:szCs w:val="21"/>
              </w:rPr>
              <w:t>2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C34A7" w:rsidRPr="00094814">
              <w:rPr>
                <w:rFonts w:ascii="Times New Roman" w:hAnsi="Times New Roman" w:cs="Times New Roman"/>
                <w:szCs w:val="21"/>
              </w:rPr>
              <w:t>'children'/exp OR children OR pediatric OR adolescents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C34A7" w:rsidRPr="00094814">
              <w:rPr>
                <w:rFonts w:ascii="Times New Roman" w:hAnsi="Times New Roman" w:cs="Times New Roman"/>
                <w:szCs w:val="21"/>
              </w:rPr>
              <w:t>4,412,168</w:t>
            </w:r>
          </w:p>
          <w:p w14:paraId="49BE4B53" w14:textId="4102E1EA" w:rsidR="009E0430" w:rsidRPr="00094814" w:rsidRDefault="000C7F02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</w:t>
            </w:r>
            <w:r w:rsidR="00697CF8" w:rsidRPr="00094814">
              <w:rPr>
                <w:rFonts w:ascii="Times New Roman" w:hAnsi="Times New Roman" w:cs="Times New Roman"/>
                <w:szCs w:val="21"/>
              </w:rPr>
              <w:t>3</w:t>
            </w:r>
            <w:r w:rsidRPr="0009481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C34A7" w:rsidRPr="00094814">
              <w:rPr>
                <w:rFonts w:ascii="Times New Roman" w:hAnsi="Times New Roman" w:cs="Times New Roman"/>
                <w:szCs w:val="21"/>
              </w:rPr>
              <w:t>'telerehabilitation'/exp OR telerehabilitation OR telerehabilitations:ab,ti OR 'tele rehabilitation':ab,ti OR 'tele rehabilitations':ab,ti OR 'remote rehabilitation':ab,ti OR 'rehabilitation, remote':ab,ti OR 'rehabilitations, remote':ab,ti OR 'remote rehabilitations':ab,ti OR 'virtual rehabilitation':ab,ti OR 'rehabilitation, virtual':ab,ti OR 'rehabilitations, virtual':ab,ti OR 'virtual rehabilitations':ab,ti OR web OR home</w:t>
            </w:r>
          </w:p>
          <w:p w14:paraId="26A1AFA4" w14:textId="705A9CF7" w:rsidR="009C34A7" w:rsidRPr="00094814" w:rsidRDefault="009C34A7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1,070,299</w:t>
            </w:r>
          </w:p>
          <w:p w14:paraId="2075511B" w14:textId="033BF48A" w:rsidR="009C34A7" w:rsidRPr="00094814" w:rsidRDefault="009C34A7" w:rsidP="00000D05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814">
              <w:rPr>
                <w:rFonts w:ascii="Times New Roman" w:hAnsi="Times New Roman" w:cs="Times New Roman"/>
                <w:szCs w:val="21"/>
              </w:rPr>
              <w:t>#4 #3 AND #2 AND #1 21,0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D2CC67" w14:textId="77777777" w:rsidR="00F368E4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  <w:p w14:paraId="54F89117" w14:textId="77777777" w:rsidR="00F368E4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  <w:p w14:paraId="4FB52A56" w14:textId="5EE2FAFE" w:rsidR="009E0430" w:rsidRPr="00094814" w:rsidRDefault="00F368E4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26018D" w14:textId="47EDC8C8" w:rsidR="009E0430" w:rsidRPr="00094814" w:rsidRDefault="009C34A7" w:rsidP="00000D0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94814">
              <w:rPr>
                <w:rFonts w:ascii="Times New Roman" w:hAnsi="Times New Roman" w:cs="Times New Roman"/>
                <w:sz w:val="24"/>
                <w:szCs w:val="24"/>
              </w:rPr>
              <w:t>21066</w:t>
            </w:r>
          </w:p>
        </w:tc>
      </w:tr>
    </w:tbl>
    <w:p w14:paraId="53A33BC1" w14:textId="77777777" w:rsidR="00BD1F85" w:rsidRPr="007F2F27" w:rsidRDefault="00BD1F85" w:rsidP="007F2F2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1F85" w:rsidRPr="007F2F27" w:rsidSect="003B5D0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595BB" w14:textId="77777777" w:rsidR="00DE0C94" w:rsidRDefault="00DE0C94" w:rsidP="00754539">
      <w:r>
        <w:separator/>
      </w:r>
    </w:p>
  </w:endnote>
  <w:endnote w:type="continuationSeparator" w:id="0">
    <w:p w14:paraId="78735938" w14:textId="77777777" w:rsidR="00DE0C94" w:rsidRDefault="00DE0C94" w:rsidP="00754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456C4" w14:textId="77777777" w:rsidR="00DE0C94" w:rsidRDefault="00DE0C94" w:rsidP="00754539">
      <w:r>
        <w:separator/>
      </w:r>
    </w:p>
  </w:footnote>
  <w:footnote w:type="continuationSeparator" w:id="0">
    <w:p w14:paraId="5CB5FC2E" w14:textId="77777777" w:rsidR="00DE0C94" w:rsidRDefault="00DE0C94" w:rsidP="007545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2439D"/>
    <w:multiLevelType w:val="hybridMultilevel"/>
    <w:tmpl w:val="665C3962"/>
    <w:lvl w:ilvl="0" w:tplc="D4262B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1EF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C807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164D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2C7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600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7268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B0C3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32D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55A"/>
    <w:rsid w:val="00000D05"/>
    <w:rsid w:val="000208BF"/>
    <w:rsid w:val="00025FE6"/>
    <w:rsid w:val="000305FA"/>
    <w:rsid w:val="0004050E"/>
    <w:rsid w:val="0004552D"/>
    <w:rsid w:val="0005749D"/>
    <w:rsid w:val="000706B5"/>
    <w:rsid w:val="00074FA5"/>
    <w:rsid w:val="00077766"/>
    <w:rsid w:val="00084C8D"/>
    <w:rsid w:val="00094814"/>
    <w:rsid w:val="000A7689"/>
    <w:rsid w:val="000B4E4F"/>
    <w:rsid w:val="000C7F02"/>
    <w:rsid w:val="000D5467"/>
    <w:rsid w:val="000F43B9"/>
    <w:rsid w:val="00114F7E"/>
    <w:rsid w:val="001202A8"/>
    <w:rsid w:val="00126D34"/>
    <w:rsid w:val="00130967"/>
    <w:rsid w:val="00146AFE"/>
    <w:rsid w:val="001478B5"/>
    <w:rsid w:val="00181701"/>
    <w:rsid w:val="00190B68"/>
    <w:rsid w:val="00231275"/>
    <w:rsid w:val="0023326A"/>
    <w:rsid w:val="00284099"/>
    <w:rsid w:val="00287427"/>
    <w:rsid w:val="002A2BA2"/>
    <w:rsid w:val="002B2432"/>
    <w:rsid w:val="002B7D0A"/>
    <w:rsid w:val="002C5B76"/>
    <w:rsid w:val="002D113C"/>
    <w:rsid w:val="002D4B04"/>
    <w:rsid w:val="003025B1"/>
    <w:rsid w:val="00303CA1"/>
    <w:rsid w:val="0030716F"/>
    <w:rsid w:val="003200CF"/>
    <w:rsid w:val="003209DB"/>
    <w:rsid w:val="00333E21"/>
    <w:rsid w:val="00344C2B"/>
    <w:rsid w:val="00347C94"/>
    <w:rsid w:val="003521BA"/>
    <w:rsid w:val="00352766"/>
    <w:rsid w:val="003629A5"/>
    <w:rsid w:val="00381CC2"/>
    <w:rsid w:val="003A0063"/>
    <w:rsid w:val="003B0D88"/>
    <w:rsid w:val="003B5D0E"/>
    <w:rsid w:val="003C3324"/>
    <w:rsid w:val="003C7035"/>
    <w:rsid w:val="003E183A"/>
    <w:rsid w:val="003E6DD1"/>
    <w:rsid w:val="004214CA"/>
    <w:rsid w:val="0043655A"/>
    <w:rsid w:val="00454CBD"/>
    <w:rsid w:val="004577FB"/>
    <w:rsid w:val="004717E3"/>
    <w:rsid w:val="004A413A"/>
    <w:rsid w:val="004C780D"/>
    <w:rsid w:val="004D4D10"/>
    <w:rsid w:val="005171E0"/>
    <w:rsid w:val="00523E03"/>
    <w:rsid w:val="005517B4"/>
    <w:rsid w:val="00576ED4"/>
    <w:rsid w:val="00594159"/>
    <w:rsid w:val="00595383"/>
    <w:rsid w:val="005A2942"/>
    <w:rsid w:val="005C0A09"/>
    <w:rsid w:val="005D1B42"/>
    <w:rsid w:val="005D49BA"/>
    <w:rsid w:val="005E2C21"/>
    <w:rsid w:val="005F78ED"/>
    <w:rsid w:val="006379A1"/>
    <w:rsid w:val="0068633B"/>
    <w:rsid w:val="00696002"/>
    <w:rsid w:val="00697CF8"/>
    <w:rsid w:val="006A26DF"/>
    <w:rsid w:val="006C5BBB"/>
    <w:rsid w:val="006C6F44"/>
    <w:rsid w:val="006E5EF4"/>
    <w:rsid w:val="00754539"/>
    <w:rsid w:val="00770E4D"/>
    <w:rsid w:val="007A173B"/>
    <w:rsid w:val="007B722D"/>
    <w:rsid w:val="007C2FB3"/>
    <w:rsid w:val="007C3609"/>
    <w:rsid w:val="007D49AA"/>
    <w:rsid w:val="007F2F27"/>
    <w:rsid w:val="0081237A"/>
    <w:rsid w:val="0082442B"/>
    <w:rsid w:val="008514E5"/>
    <w:rsid w:val="00891868"/>
    <w:rsid w:val="00892966"/>
    <w:rsid w:val="008A129D"/>
    <w:rsid w:val="008C13C5"/>
    <w:rsid w:val="008C5A3F"/>
    <w:rsid w:val="008E58E3"/>
    <w:rsid w:val="00915B4C"/>
    <w:rsid w:val="00925B43"/>
    <w:rsid w:val="00930EA9"/>
    <w:rsid w:val="009738A2"/>
    <w:rsid w:val="00980FC2"/>
    <w:rsid w:val="009845B7"/>
    <w:rsid w:val="00986D22"/>
    <w:rsid w:val="0099678C"/>
    <w:rsid w:val="009A3476"/>
    <w:rsid w:val="009A6127"/>
    <w:rsid w:val="009C34A7"/>
    <w:rsid w:val="009E0430"/>
    <w:rsid w:val="00A24F2E"/>
    <w:rsid w:val="00A27BAC"/>
    <w:rsid w:val="00A619B9"/>
    <w:rsid w:val="00A7166A"/>
    <w:rsid w:val="00A9208D"/>
    <w:rsid w:val="00AA08E4"/>
    <w:rsid w:val="00AB3F95"/>
    <w:rsid w:val="00AB7556"/>
    <w:rsid w:val="00AC2ABF"/>
    <w:rsid w:val="00AC58CE"/>
    <w:rsid w:val="00AE2127"/>
    <w:rsid w:val="00AE4DB7"/>
    <w:rsid w:val="00AF5F0C"/>
    <w:rsid w:val="00B10511"/>
    <w:rsid w:val="00B179DD"/>
    <w:rsid w:val="00B27578"/>
    <w:rsid w:val="00B27932"/>
    <w:rsid w:val="00B32C30"/>
    <w:rsid w:val="00B82267"/>
    <w:rsid w:val="00BB0F5B"/>
    <w:rsid w:val="00BB3F04"/>
    <w:rsid w:val="00BC7DA0"/>
    <w:rsid w:val="00BD1F85"/>
    <w:rsid w:val="00BD62E5"/>
    <w:rsid w:val="00BE74E9"/>
    <w:rsid w:val="00C01EAD"/>
    <w:rsid w:val="00C12136"/>
    <w:rsid w:val="00C12B44"/>
    <w:rsid w:val="00C22157"/>
    <w:rsid w:val="00C53E36"/>
    <w:rsid w:val="00C76314"/>
    <w:rsid w:val="00CA1A0E"/>
    <w:rsid w:val="00CA3598"/>
    <w:rsid w:val="00CA49E7"/>
    <w:rsid w:val="00CB2C1C"/>
    <w:rsid w:val="00CD4FF5"/>
    <w:rsid w:val="00CF58DA"/>
    <w:rsid w:val="00D21773"/>
    <w:rsid w:val="00D35911"/>
    <w:rsid w:val="00DB48DC"/>
    <w:rsid w:val="00DB64F7"/>
    <w:rsid w:val="00DD1784"/>
    <w:rsid w:val="00DD471E"/>
    <w:rsid w:val="00DE0C94"/>
    <w:rsid w:val="00DE485C"/>
    <w:rsid w:val="00DF47BB"/>
    <w:rsid w:val="00E313D5"/>
    <w:rsid w:val="00E40270"/>
    <w:rsid w:val="00E43568"/>
    <w:rsid w:val="00E46859"/>
    <w:rsid w:val="00E737A1"/>
    <w:rsid w:val="00E739F2"/>
    <w:rsid w:val="00E80860"/>
    <w:rsid w:val="00E927E3"/>
    <w:rsid w:val="00EB7E00"/>
    <w:rsid w:val="00F368E4"/>
    <w:rsid w:val="00F62D84"/>
    <w:rsid w:val="00F74D3F"/>
    <w:rsid w:val="00F9001C"/>
    <w:rsid w:val="00F922CC"/>
    <w:rsid w:val="00F9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AFBD5"/>
  <w15:chartTrackingRefBased/>
  <w15:docId w15:val="{BDC7345C-667D-4340-9330-B805898C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uiPriority w:val="9"/>
    <w:qFormat/>
    <w:rsid w:val="00754539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0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5171E0"/>
    <w:rPr>
      <w:b/>
      <w:bCs/>
    </w:rPr>
  </w:style>
  <w:style w:type="character" w:styleId="a5">
    <w:name w:val="Hyperlink"/>
    <w:basedOn w:val="a0"/>
    <w:uiPriority w:val="99"/>
    <w:semiHidden/>
    <w:unhideWhenUsed/>
    <w:rsid w:val="00E80860"/>
    <w:rPr>
      <w:color w:val="0000FF"/>
      <w:u w:val="single"/>
    </w:rPr>
  </w:style>
  <w:style w:type="character" w:customStyle="1" w:styleId="seclinesrchtermbrace">
    <w:name w:val="seclinesrchtermbrace"/>
    <w:basedOn w:val="a0"/>
    <w:rsid w:val="00E80860"/>
  </w:style>
  <w:style w:type="character" w:customStyle="1" w:styleId="seclineoperator">
    <w:name w:val="seclineoperator"/>
    <w:basedOn w:val="a0"/>
    <w:rsid w:val="00E80860"/>
  </w:style>
  <w:style w:type="character" w:customStyle="1" w:styleId="seclinesrchterm">
    <w:name w:val="seclinesrchterm"/>
    <w:basedOn w:val="a0"/>
    <w:rsid w:val="00E80860"/>
  </w:style>
  <w:style w:type="character" w:customStyle="1" w:styleId="grammarbf3d2b">
    <w:name w:val="grammar_bf3d2b"/>
    <w:basedOn w:val="a0"/>
    <w:rsid w:val="00181701"/>
  </w:style>
  <w:style w:type="character" w:customStyle="1" w:styleId="fieldbf3d2b">
    <w:name w:val="field_bf3d2b"/>
    <w:basedOn w:val="a0"/>
    <w:rsid w:val="00181701"/>
  </w:style>
  <w:style w:type="character" w:customStyle="1" w:styleId="keywordbf3d2b">
    <w:name w:val="keyword_bf3d2b"/>
    <w:basedOn w:val="a0"/>
    <w:rsid w:val="00181701"/>
  </w:style>
  <w:style w:type="character" w:customStyle="1" w:styleId="term">
    <w:name w:val="term"/>
    <w:basedOn w:val="a0"/>
    <w:rsid w:val="009C34A7"/>
  </w:style>
  <w:style w:type="character" w:customStyle="1" w:styleId="row-boolean">
    <w:name w:val="row-boolean"/>
    <w:basedOn w:val="a0"/>
    <w:rsid w:val="005517B4"/>
  </w:style>
  <w:style w:type="paragraph" w:styleId="a6">
    <w:name w:val="header"/>
    <w:basedOn w:val="a"/>
    <w:link w:val="a7"/>
    <w:uiPriority w:val="99"/>
    <w:unhideWhenUsed/>
    <w:rsid w:val="00754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545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54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54539"/>
    <w:rPr>
      <w:sz w:val="18"/>
      <w:szCs w:val="18"/>
    </w:rPr>
  </w:style>
  <w:style w:type="character" w:customStyle="1" w:styleId="50">
    <w:name w:val="标题 5 字符"/>
    <w:basedOn w:val="a0"/>
    <w:link w:val="5"/>
    <w:uiPriority w:val="9"/>
    <w:qFormat/>
    <w:rsid w:val="00754539"/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32C3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32C30"/>
    <w:rPr>
      <w:rFonts w:ascii="等线" w:eastAsia="等线" w:hAnsi="等线"/>
      <w:noProof/>
      <w:sz w:val="20"/>
    </w:rPr>
  </w:style>
  <w:style w:type="table" w:styleId="2">
    <w:name w:val="Plain Table 2"/>
    <w:basedOn w:val="a1"/>
    <w:uiPriority w:val="42"/>
    <w:rsid w:val="00B32C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next w:val="2"/>
    <w:uiPriority w:val="42"/>
    <w:rsid w:val="00576E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5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511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2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泽雨</dc:creator>
  <cp:keywords/>
  <dc:description/>
  <cp:lastModifiedBy>王 泽雨</cp:lastModifiedBy>
  <cp:revision>70</cp:revision>
  <dcterms:created xsi:type="dcterms:W3CDTF">2022-11-11T06:35:00Z</dcterms:created>
  <dcterms:modified xsi:type="dcterms:W3CDTF">2023-05-02T12:33:00Z</dcterms:modified>
</cp:coreProperties>
</file>